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8DFA2" w14:textId="622A0441" w:rsidR="009B49A0" w:rsidRDefault="00000000">
      <w:pPr>
        <w:pStyle w:val="Heading1"/>
      </w:pPr>
      <w:bookmarkStart w:id="0" w:name="prisma-2020-main-checklist"/>
      <w:r>
        <w:t>PRISMA Checklist</w:t>
      </w:r>
    </w:p>
    <w:tbl>
      <w:tblPr>
        <w:tblW w:w="0" w:type="auto"/>
        <w:jc w:val="center"/>
        <w:tblLook w:val="0420" w:firstRow="1" w:lastRow="0" w:firstColumn="0" w:lastColumn="0" w:noHBand="0" w:noVBand="1"/>
      </w:tblPr>
      <w:tblGrid>
        <w:gridCol w:w="2147"/>
        <w:gridCol w:w="542"/>
        <w:gridCol w:w="4648"/>
        <w:gridCol w:w="2003"/>
      </w:tblGrid>
      <w:tr w:rsidR="009B49A0" w14:paraId="5773803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7A8141A" w14:textId="77777777" w:rsidR="009B49A0"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61829E0" w14:textId="77777777" w:rsidR="009B49A0"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80B36BC" w14:textId="77777777" w:rsidR="009B49A0"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13FCBA0" w14:textId="77777777" w:rsidR="009B49A0"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B49A0" w14:paraId="1A4D111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0B3FBD" w14:textId="77777777" w:rsidR="009B49A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B98E325"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534EBFBB"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1E591B" w14:textId="77777777" w:rsidR="009B49A0" w:rsidRDefault="009B49A0">
            <w:pPr>
              <w:spacing w:before="100" w:after="100"/>
              <w:ind w:left="100" w:right="100"/>
              <w:jc w:val="center"/>
            </w:pPr>
          </w:p>
        </w:tc>
      </w:tr>
      <w:tr w:rsidR="009B49A0" w14:paraId="7B10FB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946BC1" w14:textId="77777777" w:rsidR="009B49A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DF695E4" w14:textId="77777777" w:rsidR="009B49A0"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7E1304F" w14:textId="77777777" w:rsidR="009B49A0"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5071082" w14:textId="77777777" w:rsidR="009B49A0" w:rsidRDefault="00000000">
            <w:pPr>
              <w:spacing w:before="100" w:after="100"/>
              <w:ind w:left="100" w:right="100"/>
              <w:jc w:val="center"/>
            </w:pPr>
            <w:r>
              <w:rPr>
                <w:rFonts w:ascii="DejaVu Sans" w:eastAsia="DejaVu Sans" w:hAnsi="DejaVu Sans" w:cs="DejaVu Sans"/>
                <w:color w:val="000000"/>
                <w:sz w:val="18"/>
                <w:szCs w:val="18"/>
              </w:rPr>
              <w:t>Title</w:t>
            </w:r>
          </w:p>
        </w:tc>
      </w:tr>
      <w:tr w:rsidR="009B49A0" w14:paraId="739B04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8C769F" w14:textId="77777777" w:rsidR="009B49A0"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8AFA2FB"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550C3C44"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70E8AD" w14:textId="77777777" w:rsidR="009B49A0" w:rsidRDefault="009B49A0">
            <w:pPr>
              <w:spacing w:before="100" w:after="100"/>
              <w:ind w:left="100" w:right="100"/>
              <w:jc w:val="center"/>
            </w:pPr>
          </w:p>
        </w:tc>
      </w:tr>
      <w:tr w:rsidR="009B49A0" w14:paraId="6549E1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16B88E" w14:textId="77777777" w:rsidR="009B49A0"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0BB2D577" w14:textId="77777777" w:rsidR="009B49A0"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6B3DA58" w14:textId="77777777" w:rsidR="009B49A0"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CCC50F1" w14:textId="77777777" w:rsidR="009B49A0" w:rsidRDefault="009B49A0">
            <w:pPr>
              <w:spacing w:before="100" w:after="100"/>
              <w:ind w:left="100" w:right="100"/>
              <w:jc w:val="center"/>
            </w:pPr>
          </w:p>
        </w:tc>
      </w:tr>
      <w:tr w:rsidR="009B49A0" w14:paraId="07C3BB0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58FA91" w14:textId="77777777" w:rsidR="009B49A0"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169177D3"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65AEA9C0"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B30B41" w14:textId="77777777" w:rsidR="009B49A0" w:rsidRDefault="009B49A0">
            <w:pPr>
              <w:spacing w:before="100" w:after="100"/>
              <w:ind w:left="100" w:right="100"/>
              <w:jc w:val="center"/>
            </w:pPr>
          </w:p>
        </w:tc>
      </w:tr>
      <w:tr w:rsidR="009B49A0" w14:paraId="4CE0A4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EA72C6" w14:textId="77777777" w:rsidR="009B49A0"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F420C78" w14:textId="77777777" w:rsidR="009B49A0"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3E518DA" w14:textId="77777777" w:rsidR="009B49A0"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6F76B6A" w14:textId="0F00E3DE" w:rsidR="009B49A0" w:rsidRDefault="00000000">
            <w:pPr>
              <w:spacing w:before="100" w:after="100"/>
              <w:ind w:left="100" w:right="100"/>
              <w:jc w:val="center"/>
            </w:pPr>
            <w:r>
              <w:rPr>
                <w:rFonts w:ascii="DejaVu Sans" w:eastAsia="DejaVu Sans" w:hAnsi="DejaVu Sans" w:cs="DejaVu Sans"/>
                <w:color w:val="000000"/>
                <w:sz w:val="18"/>
                <w:szCs w:val="18"/>
              </w:rPr>
              <w:t>Introduction Paragraphs 2-3</w:t>
            </w:r>
          </w:p>
        </w:tc>
      </w:tr>
      <w:tr w:rsidR="009B49A0" w14:paraId="793573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01E800" w14:textId="77777777" w:rsidR="009B49A0"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12E3612" w14:textId="77777777" w:rsidR="009B49A0"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4DD23DD" w14:textId="77777777" w:rsidR="009B49A0"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2B5882A" w14:textId="77777777" w:rsidR="009B49A0" w:rsidRDefault="00000000">
            <w:pPr>
              <w:spacing w:before="100" w:after="100"/>
              <w:ind w:left="100" w:right="100"/>
              <w:jc w:val="center"/>
            </w:pPr>
            <w:r>
              <w:rPr>
                <w:rFonts w:ascii="DejaVu Sans" w:eastAsia="DejaVu Sans" w:hAnsi="DejaVu Sans" w:cs="DejaVu Sans"/>
                <w:color w:val="000000"/>
                <w:sz w:val="18"/>
                <w:szCs w:val="18"/>
              </w:rPr>
              <w:t>Introduction Paragraph 3</w:t>
            </w:r>
          </w:p>
        </w:tc>
      </w:tr>
      <w:tr w:rsidR="009B49A0" w14:paraId="3AA1224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9E95DB" w14:textId="77777777" w:rsidR="009B49A0"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8E7BDDC"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1D6B8FD1"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79182C" w14:textId="77777777" w:rsidR="009B49A0" w:rsidRDefault="009B49A0">
            <w:pPr>
              <w:spacing w:before="100" w:after="100"/>
              <w:ind w:left="100" w:right="100"/>
              <w:jc w:val="center"/>
            </w:pPr>
          </w:p>
        </w:tc>
      </w:tr>
      <w:tr w:rsidR="009B49A0" w14:paraId="6F583B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AC0263" w14:textId="77777777" w:rsidR="009B49A0"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BE46396" w14:textId="77777777" w:rsidR="009B49A0"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3CD403D" w14:textId="77777777" w:rsidR="009B49A0"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42660B1"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Study Selection Section</w:t>
            </w:r>
          </w:p>
        </w:tc>
      </w:tr>
      <w:tr w:rsidR="009B49A0" w14:paraId="2DDBC3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007DFE" w14:textId="77777777" w:rsidR="009B49A0"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8EE5369" w14:textId="77777777" w:rsidR="009B49A0"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A02D0B0" w14:textId="77777777" w:rsidR="009B49A0"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90CDF34"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Overview Section</w:t>
            </w:r>
          </w:p>
        </w:tc>
      </w:tr>
      <w:tr w:rsidR="009B49A0" w14:paraId="3B9618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FA31D9" w14:textId="77777777" w:rsidR="009B49A0"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33573E7B" w14:textId="77777777" w:rsidR="009B49A0"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504B6B2" w14:textId="77777777" w:rsidR="009B49A0"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0E1A57B" w14:textId="33400AF9" w:rsidR="009B49A0" w:rsidRDefault="00000000">
            <w:pPr>
              <w:spacing w:before="100" w:after="100"/>
              <w:ind w:left="100" w:right="100"/>
              <w:jc w:val="center"/>
            </w:pPr>
            <w:r>
              <w:rPr>
                <w:rFonts w:ascii="DejaVu Sans" w:eastAsia="DejaVu Sans" w:hAnsi="DejaVu Sans" w:cs="DejaVu Sans"/>
                <w:color w:val="000000"/>
                <w:sz w:val="18"/>
                <w:szCs w:val="18"/>
              </w:rPr>
              <w:t>Multimedia Appendix 1</w:t>
            </w:r>
            <w:r w:rsidR="00BA1007">
              <w:rPr>
                <w:rFonts w:ascii="DejaVu Sans" w:eastAsia="DejaVu Sans" w:hAnsi="DejaVu Sans" w:cs="DejaVu Sans"/>
                <w:color w:val="000000"/>
                <w:sz w:val="18"/>
                <w:szCs w:val="18"/>
              </w:rPr>
              <w:t xml:space="preserve"> Table S1</w:t>
            </w:r>
          </w:p>
        </w:tc>
      </w:tr>
      <w:tr w:rsidR="009B49A0" w14:paraId="2A97AA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4453BE" w14:textId="77777777" w:rsidR="009B49A0"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04D4CC2" w14:textId="77777777" w:rsidR="009B49A0"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08672CF" w14:textId="77777777" w:rsidR="009B49A0"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70EF6236"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Study Selection Section</w:t>
            </w:r>
          </w:p>
        </w:tc>
      </w:tr>
      <w:tr w:rsidR="009B49A0" w14:paraId="62FE98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8522F0" w14:textId="77777777" w:rsidR="009B49A0"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99A06AF" w14:textId="77777777" w:rsidR="009B49A0"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4FF5BF0" w14:textId="77777777" w:rsidR="009B49A0"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376E365"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Data Extraction and Risk of Bias Assessment Section</w:t>
            </w:r>
          </w:p>
        </w:tc>
      </w:tr>
      <w:tr w:rsidR="009B49A0" w14:paraId="12BD5FF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293A73" w14:textId="77777777" w:rsidR="009B49A0"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4B42CDD" w14:textId="77777777" w:rsidR="009B49A0"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7F29E104" w14:textId="77777777" w:rsidR="009B49A0"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04AA4247"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Data Extraction and Risk of Bias Assessment Section</w:t>
            </w:r>
          </w:p>
        </w:tc>
      </w:tr>
      <w:tr w:rsidR="009B49A0" w14:paraId="6E8017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16FC65"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3ADD5F9F" w14:textId="77777777" w:rsidR="009B49A0"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9AA21B0" w14:textId="77777777" w:rsidR="009B49A0"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EDB4F5A"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Data Extraction and Risk of Bias Assessment Section</w:t>
            </w:r>
          </w:p>
        </w:tc>
      </w:tr>
      <w:tr w:rsidR="009B49A0" w14:paraId="684A03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142668" w14:textId="77777777" w:rsidR="009B49A0"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771247CF" w14:textId="77777777" w:rsidR="009B49A0"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359BCD9" w14:textId="77777777" w:rsidR="009B49A0"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4AE92FE"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Data Extraction and Risk of Bias Assessment Section</w:t>
            </w:r>
          </w:p>
        </w:tc>
      </w:tr>
      <w:tr w:rsidR="009B49A0" w14:paraId="331AC4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62D49E" w14:textId="77777777" w:rsidR="009B49A0"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C83B0A1" w14:textId="77777777" w:rsidR="009B49A0"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31BD473" w14:textId="77777777" w:rsidR="009B49A0"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7DB20FF2"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5F49EC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FAF41C" w14:textId="77777777" w:rsidR="009B49A0"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A73A166" w14:textId="77777777" w:rsidR="009B49A0"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103ADFB" w14:textId="77777777" w:rsidR="009B49A0"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5364D8E" w14:textId="55CDFED5" w:rsidR="009B49A0" w:rsidRDefault="00AB0B2B">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5C9CB37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1F42932"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7EDD2506" w14:textId="77777777" w:rsidR="009B49A0"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4E24A6C" w14:textId="77777777" w:rsidR="009B49A0"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84DD2CB" w14:textId="5AF6224F" w:rsidR="009B49A0" w:rsidRDefault="00F00276">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49BE061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9E215F"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0772E905" w14:textId="77777777" w:rsidR="009B49A0"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E621E70" w14:textId="77777777" w:rsidR="009B49A0"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536934E" w14:textId="4DE0E062" w:rsidR="009B49A0" w:rsidRDefault="00BA1007">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6D9EC12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FC1917"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775B4970" w14:textId="77777777" w:rsidR="009B49A0"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41D55D6" w14:textId="77777777" w:rsidR="009B49A0"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472A7DD"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3286013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65806F"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16FD1F3C" w14:textId="77777777" w:rsidR="009B49A0"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07A3EC7C" w14:textId="77777777" w:rsidR="009B49A0"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6B4008D"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6D66912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9E91BE1"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5EDF6778" w14:textId="77777777" w:rsidR="009B49A0"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B91538A" w14:textId="77777777" w:rsidR="009B49A0"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13EB304"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562C06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DB197A" w14:textId="77777777" w:rsidR="009B49A0"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A6D197C" w14:textId="77777777" w:rsidR="009B49A0"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4677A4C8" w14:textId="77777777" w:rsidR="009B49A0"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6F95482" w14:textId="77777777" w:rsidR="009B49A0" w:rsidRDefault="00000000">
            <w:pPr>
              <w:spacing w:before="100" w:after="100"/>
              <w:ind w:left="100" w:right="100"/>
              <w:jc w:val="center"/>
            </w:pPr>
            <w:r>
              <w:rPr>
                <w:rFonts w:ascii="DejaVu Sans" w:eastAsia="DejaVu Sans" w:hAnsi="DejaVu Sans" w:cs="DejaVu Sans"/>
                <w:color w:val="000000"/>
                <w:sz w:val="18"/>
                <w:szCs w:val="18"/>
              </w:rPr>
              <w:t>Figure 2</w:t>
            </w:r>
          </w:p>
        </w:tc>
      </w:tr>
      <w:tr w:rsidR="009B49A0" w14:paraId="67CA98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0F83FA" w14:textId="77777777" w:rsidR="009B49A0" w:rsidRDefault="0000000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58470328" w14:textId="77777777" w:rsidR="009B49A0"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75100C1" w14:textId="77777777" w:rsidR="009B49A0"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996C32E" w14:textId="77777777" w:rsidR="009B49A0" w:rsidRDefault="00000000">
            <w:pPr>
              <w:spacing w:before="100" w:after="100"/>
              <w:ind w:left="100" w:right="100"/>
              <w:jc w:val="center"/>
            </w:pPr>
            <w:r>
              <w:rPr>
                <w:rFonts w:ascii="DejaVu Sans" w:eastAsia="DejaVu Sans" w:hAnsi="DejaVu Sans" w:cs="DejaVu Sans"/>
                <w:color w:val="000000"/>
                <w:sz w:val="18"/>
                <w:szCs w:val="18"/>
              </w:rPr>
              <w:t>Methods Statistical Analysis Section</w:t>
            </w:r>
          </w:p>
        </w:tc>
      </w:tr>
      <w:tr w:rsidR="009B49A0" w14:paraId="4A26D76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39CF7F" w14:textId="77777777" w:rsidR="009B49A0"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EDA21DD"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7151F63F"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60BC5B" w14:textId="77777777" w:rsidR="009B49A0" w:rsidRDefault="009B49A0">
            <w:pPr>
              <w:spacing w:before="100" w:after="100"/>
              <w:ind w:left="100" w:right="100"/>
              <w:jc w:val="center"/>
            </w:pPr>
          </w:p>
        </w:tc>
      </w:tr>
      <w:tr w:rsidR="009B49A0" w14:paraId="5540652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239836" w14:textId="77777777" w:rsidR="009B49A0"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393361F" w14:textId="77777777" w:rsidR="009B49A0"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1900951" w14:textId="77777777" w:rsidR="009B49A0"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DC26242"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Search Results Section</w:t>
            </w:r>
          </w:p>
        </w:tc>
      </w:tr>
      <w:tr w:rsidR="009B49A0" w14:paraId="29341A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7567A8"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0D164D62" w14:textId="77777777" w:rsidR="009B49A0"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BA368AB" w14:textId="77777777" w:rsidR="009B49A0"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6F32736"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Search Results Section</w:t>
            </w:r>
          </w:p>
        </w:tc>
      </w:tr>
      <w:tr w:rsidR="009B49A0" w14:paraId="580A62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DE4A0E" w14:textId="77777777" w:rsidR="009B49A0"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0CBDD04" w14:textId="77777777" w:rsidR="009B49A0"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7EACBCD" w14:textId="77777777" w:rsidR="009B49A0"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5996026"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Characteristics of Included Studies, Table 1</w:t>
            </w:r>
          </w:p>
        </w:tc>
      </w:tr>
      <w:tr w:rsidR="009B49A0" w14:paraId="2A7C77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635B0A" w14:textId="77777777" w:rsidR="009B49A0"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BA85A4F" w14:textId="77777777" w:rsidR="009B49A0"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49D7413" w14:textId="77777777" w:rsidR="009B49A0"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77ABB9F"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Risk of Bias of Included Studies, Figure 2</w:t>
            </w:r>
          </w:p>
        </w:tc>
      </w:tr>
      <w:tr w:rsidR="009B49A0" w14:paraId="42AAA8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01B1A3" w14:textId="77777777" w:rsidR="009B49A0"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00873E9" w14:textId="77777777" w:rsidR="009B49A0"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F53863C" w14:textId="77777777" w:rsidR="009B49A0"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251AEC5" w14:textId="77777777" w:rsidR="009B49A0" w:rsidRDefault="00000000">
            <w:pPr>
              <w:spacing w:before="100" w:after="100"/>
              <w:ind w:left="100" w:right="100"/>
              <w:jc w:val="center"/>
            </w:pPr>
            <w:r>
              <w:rPr>
                <w:rFonts w:ascii="DejaVu Sans" w:eastAsia="DejaVu Sans" w:hAnsi="DejaVu Sans" w:cs="DejaVu Sans"/>
                <w:color w:val="000000"/>
                <w:sz w:val="18"/>
                <w:szCs w:val="18"/>
              </w:rPr>
              <w:t>Figures 3-8</w:t>
            </w:r>
          </w:p>
        </w:tc>
      </w:tr>
      <w:tr w:rsidR="009B49A0" w14:paraId="5E2D71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1DE6E8" w14:textId="77777777" w:rsidR="009B49A0"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1E300EFA" w14:textId="77777777" w:rsidR="009B49A0"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4BB453E" w14:textId="77777777" w:rsidR="009B49A0"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F5C2CC0"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Sections 4-7</w:t>
            </w:r>
          </w:p>
        </w:tc>
      </w:tr>
      <w:tr w:rsidR="009B49A0" w14:paraId="222E7C9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0618A78"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0909E71A" w14:textId="77777777" w:rsidR="009B49A0"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BF38B30" w14:textId="77777777" w:rsidR="009B49A0"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92F99DD"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Sections 4-7</w:t>
            </w:r>
          </w:p>
        </w:tc>
      </w:tr>
      <w:tr w:rsidR="009B49A0" w14:paraId="3D90594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C6D92E0"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42A8912A" w14:textId="77777777" w:rsidR="009B49A0"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7D5C06A" w14:textId="77777777" w:rsidR="009B49A0"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3E437946"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Sections 4-7</w:t>
            </w:r>
          </w:p>
        </w:tc>
      </w:tr>
      <w:tr w:rsidR="009B49A0" w14:paraId="655CB69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BEEE3C"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68C65906" w14:textId="77777777" w:rsidR="009B49A0"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C52243B" w14:textId="77777777" w:rsidR="009B49A0"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644B83D"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Sections 4-7</w:t>
            </w:r>
          </w:p>
        </w:tc>
      </w:tr>
      <w:tr w:rsidR="009B49A0" w14:paraId="561691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D625DC" w14:textId="77777777" w:rsidR="009B49A0"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27742B0" w14:textId="77777777" w:rsidR="009B49A0"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44624A4" w14:textId="77777777" w:rsidR="009B49A0"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1F88517"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Risk of Bias of Included Studies</w:t>
            </w:r>
          </w:p>
        </w:tc>
      </w:tr>
      <w:tr w:rsidR="009B49A0" w14:paraId="75CE634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CD6D87" w14:textId="77777777" w:rsidR="009B49A0"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5EFB49F" w14:textId="77777777" w:rsidR="009B49A0"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7F13D23" w14:textId="77777777" w:rsidR="009B49A0"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CC3277A" w14:textId="77777777" w:rsidR="009B49A0" w:rsidRDefault="00000000">
            <w:pPr>
              <w:spacing w:before="100" w:after="100"/>
              <w:ind w:left="100" w:right="100"/>
              <w:jc w:val="center"/>
            </w:pPr>
            <w:r>
              <w:rPr>
                <w:rFonts w:ascii="DejaVu Sans" w:eastAsia="DejaVu Sans" w:hAnsi="DejaVu Sans" w:cs="DejaVu Sans"/>
                <w:color w:val="000000"/>
                <w:sz w:val="18"/>
                <w:szCs w:val="18"/>
              </w:rPr>
              <w:t>Results Sections 4-7</w:t>
            </w:r>
          </w:p>
        </w:tc>
      </w:tr>
      <w:tr w:rsidR="009B49A0" w14:paraId="3A04E99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C2E96B" w14:textId="77777777" w:rsidR="009B49A0" w:rsidRDefault="00000000">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CC"/>
            <w:tcMar>
              <w:top w:w="0" w:type="dxa"/>
              <w:left w:w="0" w:type="dxa"/>
              <w:bottom w:w="0" w:type="dxa"/>
              <w:right w:w="0" w:type="dxa"/>
            </w:tcMar>
          </w:tcPr>
          <w:p w14:paraId="15816CE4"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213B1117"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0B63EA" w14:textId="77777777" w:rsidR="009B49A0" w:rsidRDefault="009B49A0">
            <w:pPr>
              <w:spacing w:before="100" w:after="100"/>
              <w:ind w:left="100" w:right="100"/>
              <w:jc w:val="center"/>
            </w:pPr>
          </w:p>
        </w:tc>
      </w:tr>
      <w:tr w:rsidR="009B49A0" w14:paraId="72A100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812655" w14:textId="77777777" w:rsidR="009B49A0"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AA86FBC" w14:textId="77777777" w:rsidR="009B49A0"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AD34581" w14:textId="77777777" w:rsidR="009B49A0"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61E4746" w14:textId="77777777" w:rsidR="009B49A0" w:rsidRDefault="00000000">
            <w:pPr>
              <w:spacing w:before="100" w:after="100"/>
              <w:ind w:left="100" w:right="100"/>
              <w:jc w:val="center"/>
            </w:pPr>
            <w:r>
              <w:rPr>
                <w:rFonts w:ascii="DejaVu Sans" w:eastAsia="DejaVu Sans" w:hAnsi="DejaVu Sans" w:cs="DejaVu Sans"/>
                <w:color w:val="000000"/>
                <w:sz w:val="18"/>
                <w:szCs w:val="18"/>
              </w:rPr>
              <w:t>Discussion Analysis Section</w:t>
            </w:r>
          </w:p>
        </w:tc>
      </w:tr>
      <w:tr w:rsidR="009B49A0" w14:paraId="16DBB09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5B03C29"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7500BEBE" w14:textId="77777777" w:rsidR="009B49A0"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8A274A9" w14:textId="77777777" w:rsidR="009B49A0"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B625820" w14:textId="77777777" w:rsidR="009B49A0" w:rsidRDefault="00000000">
            <w:pPr>
              <w:spacing w:before="100" w:after="100"/>
              <w:ind w:left="100" w:right="100"/>
              <w:jc w:val="center"/>
            </w:pPr>
            <w:r>
              <w:rPr>
                <w:rFonts w:ascii="DejaVu Sans" w:eastAsia="DejaVu Sans" w:hAnsi="DejaVu Sans" w:cs="DejaVu Sans"/>
                <w:color w:val="000000"/>
                <w:sz w:val="18"/>
                <w:szCs w:val="18"/>
              </w:rPr>
              <w:t>Discussion Limitations Section</w:t>
            </w:r>
          </w:p>
        </w:tc>
      </w:tr>
      <w:tr w:rsidR="009B49A0" w14:paraId="2A0EC55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11AEEE"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1270846E" w14:textId="77777777" w:rsidR="009B49A0"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1952AA2" w14:textId="77777777" w:rsidR="009B49A0"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29144F1" w14:textId="77777777" w:rsidR="009B49A0" w:rsidRDefault="00000000">
            <w:pPr>
              <w:spacing w:before="100" w:after="100"/>
              <w:ind w:left="100" w:right="100"/>
              <w:jc w:val="center"/>
            </w:pPr>
            <w:r>
              <w:rPr>
                <w:rFonts w:ascii="DejaVu Sans" w:eastAsia="DejaVu Sans" w:hAnsi="DejaVu Sans" w:cs="DejaVu Sans"/>
                <w:color w:val="000000"/>
                <w:sz w:val="18"/>
                <w:szCs w:val="18"/>
              </w:rPr>
              <w:t>Discussion Limitations Section</w:t>
            </w:r>
          </w:p>
        </w:tc>
      </w:tr>
      <w:tr w:rsidR="009B49A0" w14:paraId="451D35D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B48BB8"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1060DCC6" w14:textId="77777777" w:rsidR="009B49A0"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F0263FB" w14:textId="77777777" w:rsidR="009B49A0"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9C27C09" w14:textId="77777777" w:rsidR="009B49A0" w:rsidRDefault="00000000">
            <w:pPr>
              <w:spacing w:before="100" w:after="100"/>
              <w:ind w:left="100" w:right="100"/>
              <w:jc w:val="center"/>
            </w:pPr>
            <w:r>
              <w:rPr>
                <w:rFonts w:ascii="DejaVu Sans" w:eastAsia="DejaVu Sans" w:hAnsi="DejaVu Sans" w:cs="DejaVu Sans"/>
                <w:color w:val="000000"/>
                <w:sz w:val="18"/>
                <w:szCs w:val="18"/>
              </w:rPr>
              <w:t>Discussion Future Areas of Research Section</w:t>
            </w:r>
          </w:p>
        </w:tc>
      </w:tr>
      <w:tr w:rsidR="009B49A0" w14:paraId="4347898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A676E2" w14:textId="77777777" w:rsidR="009B49A0"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92B7B6A"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442A7E01"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30C6CE" w14:textId="77777777" w:rsidR="009B49A0" w:rsidRDefault="009B49A0">
            <w:pPr>
              <w:spacing w:before="100" w:after="100"/>
              <w:ind w:left="100" w:right="100"/>
              <w:jc w:val="center"/>
            </w:pPr>
          </w:p>
        </w:tc>
      </w:tr>
      <w:tr w:rsidR="009B49A0" w14:paraId="784AA48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73DED4" w14:textId="77777777" w:rsidR="009B49A0"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3A383C3D" w14:textId="77777777" w:rsidR="009B49A0"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A6BC61B" w14:textId="77777777" w:rsidR="009B49A0"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39BBA66" w14:textId="77777777" w:rsidR="009B49A0" w:rsidRDefault="00000000">
            <w:pPr>
              <w:spacing w:before="100" w:after="100"/>
              <w:ind w:left="100" w:right="100"/>
              <w:jc w:val="center"/>
            </w:pPr>
            <w:r>
              <w:rPr>
                <w:rFonts w:ascii="DejaVu Sans" w:eastAsia="DejaVu Sans" w:hAnsi="DejaVu Sans" w:cs="DejaVu Sans"/>
                <w:color w:val="000000"/>
                <w:sz w:val="18"/>
                <w:szCs w:val="18"/>
              </w:rPr>
              <w:t>None</w:t>
            </w:r>
          </w:p>
        </w:tc>
      </w:tr>
      <w:tr w:rsidR="009B49A0" w14:paraId="08F45F2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297E30E"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77EE7982" w14:textId="77777777" w:rsidR="009B49A0"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2B85FDF" w14:textId="77777777" w:rsidR="009B49A0"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642BA5D" w14:textId="77777777" w:rsidR="009B49A0" w:rsidRDefault="00000000">
            <w:pPr>
              <w:spacing w:before="100" w:after="100"/>
              <w:ind w:left="100" w:right="100"/>
              <w:jc w:val="center"/>
            </w:pPr>
            <w:r>
              <w:rPr>
                <w:rFonts w:ascii="DejaVu Sans" w:eastAsia="DejaVu Sans" w:hAnsi="DejaVu Sans" w:cs="DejaVu Sans"/>
                <w:color w:val="000000"/>
                <w:sz w:val="18"/>
                <w:szCs w:val="18"/>
              </w:rPr>
              <w:t>None</w:t>
            </w:r>
          </w:p>
        </w:tc>
      </w:tr>
      <w:tr w:rsidR="009B49A0" w14:paraId="4C649C3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F2F4B8" w14:textId="77777777" w:rsidR="009B49A0" w:rsidRDefault="009B49A0">
            <w:pPr>
              <w:spacing w:before="100" w:after="100"/>
              <w:ind w:left="100" w:right="100"/>
            </w:pPr>
          </w:p>
        </w:tc>
        <w:tc>
          <w:tcPr>
            <w:tcW w:w="0" w:type="auto"/>
            <w:shd w:val="clear" w:color="auto" w:fill="FFFFFF"/>
            <w:tcMar>
              <w:top w:w="0" w:type="dxa"/>
              <w:left w:w="0" w:type="dxa"/>
              <w:bottom w:w="0" w:type="dxa"/>
              <w:right w:w="0" w:type="dxa"/>
            </w:tcMar>
          </w:tcPr>
          <w:p w14:paraId="00A30E5D" w14:textId="77777777" w:rsidR="009B49A0"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A6ABF42" w14:textId="77777777" w:rsidR="009B49A0"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C3806AB" w14:textId="77777777" w:rsidR="009B49A0" w:rsidRDefault="00000000">
            <w:pPr>
              <w:spacing w:before="100" w:after="100"/>
              <w:ind w:left="100" w:right="100"/>
              <w:jc w:val="center"/>
            </w:pPr>
            <w:r>
              <w:rPr>
                <w:rFonts w:ascii="DejaVu Sans" w:eastAsia="DejaVu Sans" w:hAnsi="DejaVu Sans" w:cs="DejaVu Sans"/>
                <w:color w:val="000000"/>
                <w:sz w:val="18"/>
                <w:szCs w:val="18"/>
              </w:rPr>
              <w:t>None</w:t>
            </w:r>
          </w:p>
        </w:tc>
      </w:tr>
      <w:tr w:rsidR="009B49A0" w14:paraId="61E4A0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CA7E51" w14:textId="77777777" w:rsidR="009B49A0"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55CBF11" w14:textId="77777777" w:rsidR="009B49A0"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21AE09E" w14:textId="77777777" w:rsidR="009B49A0"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C27E763" w14:textId="66AE6D20" w:rsidR="009B49A0" w:rsidRDefault="00E00CAB">
            <w:pPr>
              <w:spacing w:before="100" w:after="100"/>
              <w:ind w:left="100" w:right="100"/>
              <w:jc w:val="center"/>
            </w:pPr>
            <w:r>
              <w:rPr>
                <w:rFonts w:ascii="DejaVu Sans" w:eastAsia="DejaVu Sans" w:hAnsi="DejaVu Sans" w:cs="DejaVu Sans"/>
                <w:color w:val="000000"/>
                <w:sz w:val="18"/>
                <w:szCs w:val="18"/>
              </w:rPr>
              <w:t>Not Applicable</w:t>
            </w:r>
          </w:p>
        </w:tc>
      </w:tr>
      <w:tr w:rsidR="009B49A0" w14:paraId="2C74AD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F0F88D" w14:textId="77777777" w:rsidR="009B49A0"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97C0833" w14:textId="77777777" w:rsidR="009B49A0"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653513D" w14:textId="77777777" w:rsidR="009B49A0"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5605A4B" w14:textId="77777777" w:rsidR="009B49A0" w:rsidRDefault="00000000">
            <w:pPr>
              <w:spacing w:before="100" w:after="100"/>
              <w:ind w:left="100" w:right="100"/>
              <w:jc w:val="center"/>
            </w:pPr>
            <w:r>
              <w:rPr>
                <w:rFonts w:ascii="DejaVu Sans" w:eastAsia="DejaVu Sans" w:hAnsi="DejaVu Sans" w:cs="DejaVu Sans"/>
                <w:color w:val="000000"/>
                <w:sz w:val="18"/>
                <w:szCs w:val="18"/>
              </w:rPr>
              <w:t>Conflicts of Interest</w:t>
            </w:r>
          </w:p>
        </w:tc>
      </w:tr>
      <w:tr w:rsidR="009B49A0" w14:paraId="791A18E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3315242" w14:textId="77777777" w:rsidR="009B49A0"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62D7562" w14:textId="77777777" w:rsidR="009B49A0"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8FD0E69" w14:textId="77777777" w:rsidR="009B49A0"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F1EBBDF" w14:textId="77777777" w:rsidR="009B49A0" w:rsidRDefault="00000000">
            <w:pPr>
              <w:spacing w:before="100" w:after="100"/>
              <w:ind w:left="100" w:right="100"/>
              <w:jc w:val="center"/>
            </w:pPr>
            <w:r>
              <w:rPr>
                <w:rFonts w:ascii="DejaVu Sans" w:eastAsia="DejaVu Sans" w:hAnsi="DejaVu Sans" w:cs="DejaVu Sans"/>
                <w:color w:val="000000"/>
                <w:sz w:val="18"/>
                <w:szCs w:val="18"/>
              </w:rPr>
              <w:t>None</w:t>
            </w:r>
          </w:p>
        </w:tc>
      </w:tr>
    </w:tbl>
    <w:p w14:paraId="7939326C" w14:textId="77777777" w:rsidR="009B49A0" w:rsidRDefault="009B49A0">
      <w:pPr>
        <w:pStyle w:val="Heading5"/>
      </w:pPr>
      <w:bookmarkStart w:id="1" w:name="section"/>
    </w:p>
    <w:p w14:paraId="22504C8D" w14:textId="77777777" w:rsidR="009B49A0"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9B49A0" w14:paraId="1C0898E2"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D9585AD" w14:textId="77777777" w:rsidR="009B49A0"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C36307C" w14:textId="77777777" w:rsidR="009B49A0"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5EF01F3" w14:textId="77777777" w:rsidR="009B49A0"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D2ABFAF" w14:textId="77777777" w:rsidR="009B49A0" w:rsidRDefault="00000000">
            <w:pPr>
              <w:spacing w:before="100" w:after="100"/>
              <w:ind w:left="100" w:right="100"/>
              <w:jc w:val="center"/>
            </w:pPr>
            <w:r>
              <w:rPr>
                <w:rFonts w:ascii="DejaVu Sans" w:eastAsia="DejaVu Sans" w:hAnsi="DejaVu Sans" w:cs="DejaVu Sans"/>
                <w:b/>
                <w:color w:val="FFFFFF"/>
                <w:sz w:val="18"/>
                <w:szCs w:val="18"/>
              </w:rPr>
              <w:t>Reported?</w:t>
            </w:r>
          </w:p>
        </w:tc>
      </w:tr>
      <w:tr w:rsidR="009B49A0" w14:paraId="0C947D7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DDD6C5" w14:textId="77777777" w:rsidR="009B49A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984EDAE"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6B9EE2D5"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70EF2D" w14:textId="77777777" w:rsidR="009B49A0" w:rsidRDefault="009B49A0">
            <w:pPr>
              <w:spacing w:before="100" w:after="100"/>
              <w:ind w:left="100" w:right="100"/>
              <w:jc w:val="center"/>
            </w:pPr>
          </w:p>
        </w:tc>
      </w:tr>
      <w:tr w:rsidR="009B49A0" w14:paraId="0D9235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9E428E" w14:textId="77777777" w:rsidR="009B49A0"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D6C12E2" w14:textId="77777777" w:rsidR="009B49A0"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61D4503" w14:textId="77777777" w:rsidR="009B49A0"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BED66EB"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45F46CC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1FA5C5" w14:textId="77777777" w:rsidR="009B49A0"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2275953"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3A9A8810"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62AF85" w14:textId="77777777" w:rsidR="009B49A0" w:rsidRDefault="009B49A0">
            <w:pPr>
              <w:spacing w:before="100" w:after="100"/>
              <w:ind w:left="100" w:right="100"/>
              <w:jc w:val="center"/>
            </w:pPr>
          </w:p>
        </w:tc>
      </w:tr>
      <w:tr w:rsidR="009B49A0" w14:paraId="269524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FD60D0" w14:textId="77777777" w:rsidR="009B49A0"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F77DB96" w14:textId="77777777" w:rsidR="009B49A0"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42FE309" w14:textId="77777777" w:rsidR="009B49A0"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C258611"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34465AC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94D373" w14:textId="77777777" w:rsidR="009B49A0"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280BC9D"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7FD0CB11"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0B4AEF" w14:textId="77777777" w:rsidR="009B49A0" w:rsidRDefault="009B49A0">
            <w:pPr>
              <w:spacing w:before="100" w:after="100"/>
              <w:ind w:left="100" w:right="100"/>
              <w:jc w:val="center"/>
            </w:pPr>
          </w:p>
        </w:tc>
      </w:tr>
      <w:tr w:rsidR="009B49A0" w14:paraId="7D7AF6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14BD90" w14:textId="77777777" w:rsidR="009B49A0"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8B9052B" w14:textId="77777777" w:rsidR="009B49A0"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D0823E1" w14:textId="77777777" w:rsidR="009B49A0"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C553FBC"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460586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56FDFA" w14:textId="77777777" w:rsidR="009B49A0"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15A4EA4" w14:textId="77777777" w:rsidR="009B49A0"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087B5ED" w14:textId="77777777" w:rsidR="009B49A0"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15B48D3"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1CA829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0DFFEF" w14:textId="77777777" w:rsidR="009B49A0"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D204B69" w14:textId="77777777" w:rsidR="009B49A0"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AFA084F" w14:textId="77777777" w:rsidR="009B49A0"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51DA0A1"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1C1A1E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59DF6A" w14:textId="77777777" w:rsidR="009B49A0"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4DCDC31" w14:textId="77777777" w:rsidR="009B49A0"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7F83938" w14:textId="77777777" w:rsidR="009B49A0"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8B7BEA8"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0EF8CB9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0D3A6C" w14:textId="77777777" w:rsidR="009B49A0"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3871561"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504C0367"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2B661B" w14:textId="77777777" w:rsidR="009B49A0" w:rsidRDefault="009B49A0">
            <w:pPr>
              <w:spacing w:before="100" w:after="100"/>
              <w:ind w:left="100" w:right="100"/>
              <w:jc w:val="center"/>
            </w:pPr>
          </w:p>
        </w:tc>
      </w:tr>
      <w:tr w:rsidR="009B49A0" w14:paraId="5C714E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A61E2A" w14:textId="77777777" w:rsidR="009B49A0"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4E01CB4" w14:textId="77777777" w:rsidR="009B49A0"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4BA1183" w14:textId="77777777" w:rsidR="009B49A0"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13EACA1"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4588EEF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D92B20" w14:textId="77777777" w:rsidR="009B49A0"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3580C92" w14:textId="77777777" w:rsidR="009B49A0"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3E6FB61" w14:textId="77777777" w:rsidR="009B49A0"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F46ADDE"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0955146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4396D4" w14:textId="77777777" w:rsidR="009B49A0"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8FDFF7D"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133F01EE"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339BEAE" w14:textId="77777777" w:rsidR="009B49A0" w:rsidRDefault="009B49A0">
            <w:pPr>
              <w:spacing w:before="100" w:after="100"/>
              <w:ind w:left="100" w:right="100"/>
              <w:jc w:val="center"/>
            </w:pPr>
          </w:p>
        </w:tc>
      </w:tr>
      <w:tr w:rsidR="009B49A0" w14:paraId="3D16D1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FC31D9" w14:textId="77777777" w:rsidR="009B49A0"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9110C6D" w14:textId="77777777" w:rsidR="009B49A0"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E168D17" w14:textId="77777777" w:rsidR="009B49A0"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22F5684" w14:textId="77777777" w:rsidR="009B49A0" w:rsidRDefault="00000000">
            <w:pPr>
              <w:spacing w:before="100" w:after="100"/>
              <w:ind w:left="100" w:right="100"/>
              <w:jc w:val="center"/>
            </w:pPr>
            <w:r>
              <w:rPr>
                <w:rFonts w:ascii="DejaVu Sans" w:eastAsia="DejaVu Sans" w:hAnsi="DejaVu Sans" w:cs="DejaVu Sans"/>
                <w:color w:val="000000"/>
                <w:sz w:val="18"/>
                <w:szCs w:val="18"/>
              </w:rPr>
              <w:t>No</w:t>
            </w:r>
          </w:p>
        </w:tc>
      </w:tr>
      <w:tr w:rsidR="009B49A0" w14:paraId="122A09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6C5940" w14:textId="77777777" w:rsidR="009B49A0"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AA8B740" w14:textId="77777777" w:rsidR="009B49A0"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658B0BA2" w14:textId="77777777" w:rsidR="009B49A0"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24A2995" w14:textId="77777777" w:rsidR="009B49A0" w:rsidRDefault="00000000">
            <w:pPr>
              <w:spacing w:before="100" w:after="100"/>
              <w:ind w:left="100" w:right="100"/>
              <w:jc w:val="center"/>
            </w:pPr>
            <w:r>
              <w:rPr>
                <w:rFonts w:ascii="DejaVu Sans" w:eastAsia="DejaVu Sans" w:hAnsi="DejaVu Sans" w:cs="DejaVu Sans"/>
                <w:color w:val="000000"/>
                <w:sz w:val="18"/>
                <w:szCs w:val="18"/>
              </w:rPr>
              <w:t>Yes</w:t>
            </w:r>
          </w:p>
        </w:tc>
      </w:tr>
      <w:tr w:rsidR="009B49A0" w14:paraId="387804E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CAB569" w14:textId="77777777" w:rsidR="009B49A0"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89E7CD3" w14:textId="77777777" w:rsidR="009B49A0" w:rsidRDefault="009B49A0">
            <w:pPr>
              <w:spacing w:before="100" w:after="100"/>
              <w:ind w:left="100" w:right="100"/>
              <w:jc w:val="center"/>
            </w:pPr>
          </w:p>
        </w:tc>
        <w:tc>
          <w:tcPr>
            <w:tcW w:w="0" w:type="auto"/>
            <w:shd w:val="clear" w:color="auto" w:fill="FFFFCC"/>
            <w:tcMar>
              <w:top w:w="0" w:type="dxa"/>
              <w:left w:w="0" w:type="dxa"/>
              <w:bottom w:w="0" w:type="dxa"/>
              <w:right w:w="0" w:type="dxa"/>
            </w:tcMar>
          </w:tcPr>
          <w:p w14:paraId="432771E9" w14:textId="77777777" w:rsidR="009B49A0" w:rsidRDefault="009B49A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49C784" w14:textId="77777777" w:rsidR="009B49A0" w:rsidRDefault="009B49A0">
            <w:pPr>
              <w:spacing w:before="100" w:after="100"/>
              <w:ind w:left="100" w:right="100"/>
              <w:jc w:val="center"/>
            </w:pPr>
          </w:p>
        </w:tc>
      </w:tr>
      <w:tr w:rsidR="009B49A0" w14:paraId="3227D2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618FC6" w14:textId="77777777" w:rsidR="009B49A0"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CD5880F" w14:textId="77777777" w:rsidR="009B49A0"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6D154ED" w14:textId="77777777" w:rsidR="009B49A0"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7B4121D" w14:textId="77777777" w:rsidR="009B49A0" w:rsidRDefault="00000000">
            <w:pPr>
              <w:spacing w:before="100" w:after="100"/>
              <w:ind w:left="100" w:right="100"/>
              <w:jc w:val="center"/>
            </w:pPr>
            <w:r>
              <w:rPr>
                <w:rFonts w:ascii="DejaVu Sans" w:eastAsia="DejaVu Sans" w:hAnsi="DejaVu Sans" w:cs="DejaVu Sans"/>
                <w:color w:val="000000"/>
                <w:sz w:val="18"/>
                <w:szCs w:val="18"/>
              </w:rPr>
              <w:t>No</w:t>
            </w:r>
          </w:p>
        </w:tc>
      </w:tr>
      <w:tr w:rsidR="009B49A0" w14:paraId="3B9241E3"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CD0D9C0" w14:textId="77777777" w:rsidR="009B49A0"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33E6B73" w14:textId="77777777" w:rsidR="009B49A0"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CACE64D" w14:textId="77777777" w:rsidR="009B49A0"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00C1BC6" w14:textId="77777777" w:rsidR="009B49A0" w:rsidRDefault="00000000">
            <w:pPr>
              <w:spacing w:before="100" w:after="100"/>
              <w:ind w:left="100" w:right="100"/>
              <w:jc w:val="center"/>
            </w:pPr>
            <w:r>
              <w:rPr>
                <w:rFonts w:ascii="DejaVu Sans" w:eastAsia="DejaVu Sans" w:hAnsi="DejaVu Sans" w:cs="DejaVu Sans"/>
                <w:color w:val="000000"/>
                <w:sz w:val="18"/>
                <w:szCs w:val="18"/>
              </w:rPr>
              <w:t>No</w:t>
            </w:r>
          </w:p>
        </w:tc>
      </w:tr>
    </w:tbl>
    <w:p w14:paraId="74F67BD3" w14:textId="77777777" w:rsidR="009B49A0" w:rsidRDefault="00000000">
      <w:pPr>
        <w:pStyle w:val="FirstParagraph"/>
      </w:pPr>
      <w:r>
        <w:t> </w:t>
      </w:r>
    </w:p>
    <w:p w14:paraId="2EF9501B" w14:textId="77777777" w:rsidR="009B49A0" w:rsidRDefault="00000000">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9B49A0"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885DB" w14:textId="77777777" w:rsidR="00EA52E6" w:rsidRDefault="00EA52E6">
      <w:pPr>
        <w:spacing w:after="0"/>
      </w:pPr>
      <w:r>
        <w:separator/>
      </w:r>
    </w:p>
  </w:endnote>
  <w:endnote w:type="continuationSeparator" w:id="0">
    <w:p w14:paraId="0F69FCE7" w14:textId="77777777" w:rsidR="00EA52E6" w:rsidRDefault="00EA52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6FDE1C9D" w14:textId="77777777" w:rsidR="004A54B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FC9F15" w14:textId="77777777" w:rsidR="004A54B6" w:rsidRDefault="004A54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B8137" w14:textId="77777777" w:rsidR="00EA52E6" w:rsidRDefault="00EA52E6">
      <w:r>
        <w:separator/>
      </w:r>
    </w:p>
  </w:footnote>
  <w:footnote w:type="continuationSeparator" w:id="0">
    <w:p w14:paraId="71483567" w14:textId="77777777" w:rsidR="00EA52E6" w:rsidRDefault="00EA52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3034C88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97706649">
    <w:abstractNumId w:val="1"/>
  </w:num>
  <w:num w:numId="2" w16cid:durableId="519859874">
    <w:abstractNumId w:val="0"/>
  </w:num>
  <w:num w:numId="3" w16cid:durableId="449588899">
    <w:abstractNumId w:val="16"/>
  </w:num>
  <w:num w:numId="4" w16cid:durableId="159808">
    <w:abstractNumId w:val="16"/>
  </w:num>
  <w:num w:numId="5" w16cid:durableId="1331718686">
    <w:abstractNumId w:val="16"/>
  </w:num>
  <w:num w:numId="6" w16cid:durableId="242497692">
    <w:abstractNumId w:val="16"/>
  </w:num>
  <w:num w:numId="7" w16cid:durableId="1217813760">
    <w:abstractNumId w:val="16"/>
  </w:num>
  <w:num w:numId="8" w16cid:durableId="1123035271">
    <w:abstractNumId w:val="16"/>
  </w:num>
  <w:num w:numId="9" w16cid:durableId="1781603676">
    <w:abstractNumId w:val="14"/>
  </w:num>
  <w:num w:numId="10" w16cid:durableId="1064764892">
    <w:abstractNumId w:val="15"/>
  </w:num>
  <w:num w:numId="11" w16cid:durableId="1145007174">
    <w:abstractNumId w:val="15"/>
  </w:num>
  <w:num w:numId="12" w16cid:durableId="1854683486">
    <w:abstractNumId w:val="11"/>
  </w:num>
  <w:num w:numId="13" w16cid:durableId="1611662227">
    <w:abstractNumId w:val="9"/>
  </w:num>
  <w:num w:numId="14" w16cid:durableId="981811141">
    <w:abstractNumId w:val="8"/>
  </w:num>
  <w:num w:numId="15" w16cid:durableId="1804543814">
    <w:abstractNumId w:val="7"/>
  </w:num>
  <w:num w:numId="16" w16cid:durableId="300500457">
    <w:abstractNumId w:val="6"/>
  </w:num>
  <w:num w:numId="17" w16cid:durableId="1873111790">
    <w:abstractNumId w:val="10"/>
  </w:num>
  <w:num w:numId="18" w16cid:durableId="618685525">
    <w:abstractNumId w:val="5"/>
  </w:num>
  <w:num w:numId="19" w16cid:durableId="814838032">
    <w:abstractNumId w:val="4"/>
  </w:num>
  <w:num w:numId="20" w16cid:durableId="422652885">
    <w:abstractNumId w:val="3"/>
  </w:num>
  <w:num w:numId="21" w16cid:durableId="1397633141">
    <w:abstractNumId w:val="2"/>
  </w:num>
  <w:num w:numId="22" w16cid:durableId="144786830">
    <w:abstractNumId w:val="17"/>
  </w:num>
  <w:num w:numId="23" w16cid:durableId="745108584">
    <w:abstractNumId w:val="13"/>
  </w:num>
  <w:num w:numId="24" w16cid:durableId="798494279">
    <w:abstractNumId w:val="15"/>
  </w:num>
  <w:num w:numId="25" w16cid:durableId="18995134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9A0"/>
    <w:rsid w:val="00423CF3"/>
    <w:rsid w:val="00476FCE"/>
    <w:rsid w:val="004A54B6"/>
    <w:rsid w:val="008728AA"/>
    <w:rsid w:val="009B49A0"/>
    <w:rsid w:val="00AB0B2B"/>
    <w:rsid w:val="00BA1007"/>
    <w:rsid w:val="00CB5154"/>
    <w:rsid w:val="00E00CAB"/>
    <w:rsid w:val="00EA52E6"/>
    <w:rsid w:val="00F00276"/>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E7680A4"/>
  <w15:docId w15:val="{43192430-9E33-1846-AE4E-94A0CF7DC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461</Words>
  <Characters>833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Wang, Madelyn</cp:lastModifiedBy>
  <cp:revision>8</cp:revision>
  <dcterms:created xsi:type="dcterms:W3CDTF">2024-07-31T12:42:00Z</dcterms:created>
  <dcterms:modified xsi:type="dcterms:W3CDTF">2024-07-3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